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0FDD8" w14:textId="68FD091B" w:rsidR="00F57D62" w:rsidRPr="00F57D62" w:rsidRDefault="002E7816" w:rsidP="00F57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F57D62" w:rsidRPr="00F57D62">
        <w:rPr>
          <w:rFonts w:ascii="Times New Roman" w:hAnsi="Times New Roman" w:cs="Times New Roman"/>
          <w:sz w:val="24"/>
          <w:szCs w:val="24"/>
        </w:rPr>
        <w:t>.</w:t>
      </w:r>
      <w:r w:rsidR="00F57D62" w:rsidRPr="00F57D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7D62" w:rsidRPr="00F57D62">
        <w:rPr>
          <w:rFonts w:ascii="Times New Roman" w:hAnsi="Times New Roman" w:cs="Times New Roman"/>
          <w:sz w:val="24"/>
          <w:szCs w:val="24"/>
        </w:rPr>
        <w:t>Predicted resting metabolic rate equation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6180"/>
        <w:gridCol w:w="6044"/>
      </w:tblGrid>
      <w:tr w:rsidR="00F57D62" w:rsidRPr="00F57D62" w14:paraId="6F207C80" w14:textId="77777777" w:rsidTr="0076165F">
        <w:trPr>
          <w:trHeight w:val="254"/>
        </w:trPr>
        <w:tc>
          <w:tcPr>
            <w:tcW w:w="688" w:type="pct"/>
            <w:tcBorders>
              <w:bottom w:val="single" w:sz="4" w:space="0" w:color="auto"/>
              <w:right w:val="nil"/>
            </w:tcBorders>
          </w:tcPr>
          <w:p w14:paraId="6EB733F6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pct"/>
            <w:tcBorders>
              <w:left w:val="nil"/>
              <w:bottom w:val="single" w:sz="4" w:space="0" w:color="auto"/>
              <w:right w:val="nil"/>
            </w:tcBorders>
          </w:tcPr>
          <w:p w14:paraId="0551652C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32" w:type="pct"/>
            <w:tcBorders>
              <w:left w:val="nil"/>
              <w:bottom w:val="single" w:sz="4" w:space="0" w:color="auto"/>
            </w:tcBorders>
          </w:tcPr>
          <w:p w14:paraId="1EA305C1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Women  </w:t>
            </w:r>
          </w:p>
        </w:tc>
      </w:tr>
      <w:tr w:rsidR="00F57D62" w:rsidRPr="00F57D62" w14:paraId="79A92888" w14:textId="77777777" w:rsidTr="0076165F">
        <w:trPr>
          <w:trHeight w:val="295"/>
        </w:trPr>
        <w:tc>
          <w:tcPr>
            <w:tcW w:w="688" w:type="pct"/>
            <w:tcBorders>
              <w:bottom w:val="nil"/>
              <w:right w:val="nil"/>
            </w:tcBorders>
          </w:tcPr>
          <w:p w14:paraId="4C552DF7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arris-Benedict</w:t>
            </w:r>
          </w:p>
        </w:tc>
        <w:tc>
          <w:tcPr>
            <w:tcW w:w="2180" w:type="pct"/>
            <w:tcBorders>
              <w:left w:val="nil"/>
              <w:bottom w:val="nil"/>
              <w:right w:val="nil"/>
            </w:tcBorders>
          </w:tcPr>
          <w:p w14:paraId="7AD1331F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6+ (13.7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 kg) + (5 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 height in cm) - (6.8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 age in year)</w:t>
            </w:r>
          </w:p>
        </w:tc>
        <w:tc>
          <w:tcPr>
            <w:tcW w:w="2132" w:type="pct"/>
            <w:tcBorders>
              <w:left w:val="nil"/>
              <w:bottom w:val="nil"/>
            </w:tcBorders>
          </w:tcPr>
          <w:p w14:paraId="46A316A9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55+ (9.6× weight) + (1.8× height in cm) - (4.7× age in year)</w:t>
            </w:r>
          </w:p>
        </w:tc>
      </w:tr>
      <w:tr w:rsidR="00F57D62" w:rsidRPr="00F57D62" w14:paraId="1744492F" w14:textId="77777777" w:rsidTr="0076165F">
        <w:trPr>
          <w:trHeight w:val="254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6984F31F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WHO/FAO/UNU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2C6FE712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5C006C36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02DEC4C0" w14:textId="77777777" w:rsidTr="0076165F">
        <w:trPr>
          <w:trHeight w:val="261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31B84354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18-30 years 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04FBAA49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5.4× weight in kg– 27× height in cm+ 717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45C071E9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3.3× weight in kg+ 334× height in cm+ 35</w:t>
            </w:r>
          </w:p>
        </w:tc>
      </w:tr>
      <w:tr w:rsidR="00F57D62" w:rsidRPr="00F57D62" w14:paraId="48A9AC80" w14:textId="77777777" w:rsidTr="0076165F">
        <w:trPr>
          <w:trHeight w:val="254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372EA9B4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31-60 years 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143141D3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1.3× weight in kg+ 16× height in cm+ 901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40B7078E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8.7× weight in kg-25× height in cm+ 865</w:t>
            </w:r>
          </w:p>
        </w:tc>
      </w:tr>
      <w:tr w:rsidR="00F57D62" w:rsidRPr="00F57D62" w14:paraId="39FAC60E" w14:textId="77777777" w:rsidTr="0076165F">
        <w:trPr>
          <w:trHeight w:val="254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304B8324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gt;60 years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5BF2D158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8.8× weight in kg+ 1128× height in cm- 1071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0D5611EF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9.2× weight in kg+ 637× height in cm- 302</w:t>
            </w:r>
          </w:p>
        </w:tc>
      </w:tr>
      <w:tr w:rsidR="00F57D62" w:rsidRPr="00F57D62" w14:paraId="077E12C7" w14:textId="77777777" w:rsidTr="0076165F">
        <w:trPr>
          <w:trHeight w:val="261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648CE4D2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xford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0C332F0C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22A0A246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57D62" w:rsidRPr="00F57D62" w14:paraId="3D96E3D9" w14:textId="77777777" w:rsidTr="0076165F">
        <w:trPr>
          <w:trHeight w:val="254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0AA30A61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18-30 years 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2BD1D38D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4.4× weight in kg+ 313× height in cm/100+ 113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2BAD976C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0.4× weight in kg+ 615× height in cm/100- 282</w:t>
            </w:r>
          </w:p>
        </w:tc>
      </w:tr>
      <w:tr w:rsidR="00F57D62" w:rsidRPr="00F57D62" w14:paraId="5E45A11A" w14:textId="77777777" w:rsidTr="0076165F">
        <w:trPr>
          <w:trHeight w:val="254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60AFDEF6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31-60 years 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5609691E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1.4× weight in kg+ 541× height in cm/100- 137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4212975D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8.18× weight in kg+ 502× height in cm/100- 11.6</w:t>
            </w:r>
          </w:p>
        </w:tc>
      </w:tr>
      <w:tr w:rsidR="00F57D62" w:rsidRPr="00F57D62" w14:paraId="48E48B0E" w14:textId="77777777" w:rsidTr="0076165F">
        <w:trPr>
          <w:trHeight w:val="261"/>
        </w:trPr>
        <w:tc>
          <w:tcPr>
            <w:tcW w:w="688" w:type="pct"/>
            <w:tcBorders>
              <w:top w:val="nil"/>
              <w:bottom w:val="nil"/>
              <w:right w:val="nil"/>
            </w:tcBorders>
          </w:tcPr>
          <w:p w14:paraId="304245E0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&gt;60 years 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</w:tcPr>
          <w:p w14:paraId="797F7DA2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1.4× weight in kg+ 541× height in cm/100- 256</w:t>
            </w:r>
          </w:p>
        </w:tc>
        <w:tc>
          <w:tcPr>
            <w:tcW w:w="2132" w:type="pct"/>
            <w:tcBorders>
              <w:top w:val="nil"/>
              <w:left w:val="nil"/>
              <w:bottom w:val="nil"/>
            </w:tcBorders>
          </w:tcPr>
          <w:p w14:paraId="2B03B932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8.52× weight in kg+ 421× height in cm/100+ 10.7</w:t>
            </w:r>
          </w:p>
        </w:tc>
      </w:tr>
      <w:tr w:rsidR="00F57D62" w:rsidRPr="00F57D62" w14:paraId="23F10AED" w14:textId="77777777" w:rsidTr="0076165F">
        <w:trPr>
          <w:trHeight w:val="329"/>
        </w:trPr>
        <w:tc>
          <w:tcPr>
            <w:tcW w:w="688" w:type="pct"/>
            <w:tcBorders>
              <w:top w:val="nil"/>
              <w:right w:val="nil"/>
            </w:tcBorders>
          </w:tcPr>
          <w:p w14:paraId="02B77467" w14:textId="77777777" w:rsidR="00F57D62" w:rsidRPr="00F57D62" w:rsidRDefault="00F57D62" w:rsidP="00F57D62">
            <w:pPr>
              <w:tabs>
                <w:tab w:val="left" w:pos="90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Mifflin St Jeor </w:t>
            </w:r>
          </w:p>
        </w:tc>
        <w:tc>
          <w:tcPr>
            <w:tcW w:w="2180" w:type="pct"/>
            <w:tcBorders>
              <w:top w:val="nil"/>
              <w:left w:val="nil"/>
              <w:right w:val="nil"/>
            </w:tcBorders>
          </w:tcPr>
          <w:p w14:paraId="52F93E80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(10× weight in kg) + (6.25× height in cm) - (5× age in year) + 5</w:t>
            </w:r>
          </w:p>
        </w:tc>
        <w:tc>
          <w:tcPr>
            <w:tcW w:w="2132" w:type="pct"/>
            <w:tcBorders>
              <w:top w:val="nil"/>
              <w:left w:val="nil"/>
            </w:tcBorders>
          </w:tcPr>
          <w:p w14:paraId="3EDF9F5A" w14:textId="77777777" w:rsidR="00F57D62" w:rsidRPr="00F57D62" w:rsidRDefault="00F57D62" w:rsidP="00F57D62">
            <w:pPr>
              <w:tabs>
                <w:tab w:val="left" w:pos="90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(10× weight in kg) + (6.25× height in cm) - (5× age in year) - 161</w:t>
            </w:r>
          </w:p>
        </w:tc>
      </w:tr>
    </w:tbl>
    <w:p w14:paraId="713CE7A8" w14:textId="77777777" w:rsidR="00F57D62" w:rsidRPr="00F57D62" w:rsidRDefault="00F57D62" w:rsidP="00F57D6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F02A2D" w14:textId="77777777" w:rsidR="00F57D62" w:rsidRDefault="00F57D62" w:rsidP="00F57D62">
      <w:pPr>
        <w:rPr>
          <w:rFonts w:ascii="Times New Roman" w:hAnsi="Times New Roman" w:cs="Times New Roman"/>
          <w:sz w:val="24"/>
          <w:szCs w:val="24"/>
        </w:rPr>
        <w:sectPr w:rsidR="00F57D62" w:rsidSect="0076165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7D7277" w14:textId="627C63E0" w:rsidR="00F57D62" w:rsidRPr="00F57D62" w:rsidRDefault="002E7816" w:rsidP="00F57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F57D62" w:rsidRPr="00F57D62">
        <w:rPr>
          <w:rFonts w:ascii="Times New Roman" w:hAnsi="Times New Roman" w:cs="Times New Roman"/>
          <w:sz w:val="24"/>
          <w:szCs w:val="24"/>
        </w:rPr>
        <w:t>.</w:t>
      </w:r>
      <w:r w:rsidR="00F57D62" w:rsidRPr="00F57D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7D62" w:rsidRPr="00F57D62">
        <w:rPr>
          <w:rFonts w:ascii="Times New Roman" w:hAnsi="Times New Roman" w:cs="Times New Roman"/>
          <w:sz w:val="24"/>
          <w:szCs w:val="24"/>
        </w:rPr>
        <w:t>Pearson correlation coefficients of Harris-Benedict equation, Mifflin St Jeor, WHO/FAO/UNU, and Oxford equations</w:t>
      </w:r>
    </w:p>
    <w:p w14:paraId="719D0536" w14:textId="77777777" w:rsidR="00F57D62" w:rsidRPr="00F57D62" w:rsidRDefault="00F57D62" w:rsidP="00F57D6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2718"/>
        <w:gridCol w:w="2079"/>
        <w:gridCol w:w="2427"/>
        <w:gridCol w:w="2154"/>
      </w:tblGrid>
      <w:tr w:rsidR="00F57D62" w:rsidRPr="00F57D62" w14:paraId="65090970" w14:textId="77777777" w:rsidTr="00F57D62">
        <w:trPr>
          <w:trHeight w:val="152"/>
        </w:trPr>
        <w:tc>
          <w:tcPr>
            <w:tcW w:w="2529" w:type="dxa"/>
            <w:tcBorders>
              <w:top w:val="nil"/>
              <w:left w:val="nil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2FDDDB7C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 value          R²</w:t>
            </w:r>
          </w:p>
        </w:tc>
        <w:tc>
          <w:tcPr>
            <w:tcW w:w="2718" w:type="dxa"/>
            <w:tcBorders>
              <w:top w:val="nil"/>
              <w:right w:val="nil"/>
              <w:tl2br w:val="nil"/>
            </w:tcBorders>
            <w:shd w:val="clear" w:color="auto" w:fill="auto"/>
          </w:tcPr>
          <w:p w14:paraId="6D39E90E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arris-Bened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auto"/>
          </w:tcPr>
          <w:p w14:paraId="61AEA316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ifflin St Jeor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auto"/>
          </w:tcPr>
          <w:p w14:paraId="03B37D81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WHO/FAO/UNU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auto"/>
          </w:tcPr>
          <w:p w14:paraId="17E270AB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Oxford </w:t>
            </w:r>
          </w:p>
        </w:tc>
      </w:tr>
      <w:tr w:rsidR="00F57D62" w:rsidRPr="00F57D62" w14:paraId="27731E1B" w14:textId="77777777" w:rsidTr="00F57D62">
        <w:trPr>
          <w:trHeight w:val="140"/>
        </w:trPr>
        <w:tc>
          <w:tcPr>
            <w:tcW w:w="2529" w:type="dxa"/>
            <w:tcBorders>
              <w:left w:val="nil"/>
              <w:bottom w:val="nil"/>
              <w:tl2br w:val="nil"/>
            </w:tcBorders>
            <w:shd w:val="clear" w:color="auto" w:fill="auto"/>
          </w:tcPr>
          <w:p w14:paraId="26BC0C2B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arris-Benedict</w:t>
            </w:r>
          </w:p>
        </w:tc>
        <w:tc>
          <w:tcPr>
            <w:tcW w:w="2718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172B987A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</w:tcBorders>
            <w:shd w:val="clear" w:color="auto" w:fill="auto"/>
          </w:tcPr>
          <w:p w14:paraId="7E854567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427" w:type="dxa"/>
            <w:tcBorders>
              <w:bottom w:val="single" w:sz="4" w:space="0" w:color="auto"/>
              <w:tl2br w:val="nil"/>
            </w:tcBorders>
            <w:shd w:val="clear" w:color="auto" w:fill="auto"/>
          </w:tcPr>
          <w:p w14:paraId="59C46C63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154" w:type="dxa"/>
            <w:tcBorders>
              <w:bottom w:val="single" w:sz="4" w:space="0" w:color="auto"/>
              <w:right w:val="nil"/>
              <w:tl2br w:val="nil"/>
            </w:tcBorders>
            <w:shd w:val="clear" w:color="auto" w:fill="auto"/>
          </w:tcPr>
          <w:p w14:paraId="5F7F086D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57D62" w:rsidRPr="00F57D62" w14:paraId="40821FEE" w14:textId="77777777" w:rsidTr="00F57D62">
        <w:trPr>
          <w:trHeight w:val="146"/>
        </w:trPr>
        <w:tc>
          <w:tcPr>
            <w:tcW w:w="2529" w:type="dxa"/>
            <w:tcBorders>
              <w:top w:val="nil"/>
              <w:left w:val="nil"/>
              <w:bottom w:val="nil"/>
              <w:tl2br w:val="nil"/>
            </w:tcBorders>
            <w:shd w:val="clear" w:color="auto" w:fill="auto"/>
          </w:tcPr>
          <w:p w14:paraId="0656C9DA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ifflin St Jeor</w:t>
            </w:r>
          </w:p>
        </w:tc>
        <w:tc>
          <w:tcPr>
            <w:tcW w:w="2718" w:type="dxa"/>
            <w:tcBorders>
              <w:tl2br w:val="nil"/>
            </w:tcBorders>
            <w:shd w:val="clear" w:color="auto" w:fill="auto"/>
          </w:tcPr>
          <w:p w14:paraId="4A8A7414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3C9412D6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  <w:tcBorders>
              <w:tl2br w:val="nil"/>
            </w:tcBorders>
            <w:shd w:val="clear" w:color="auto" w:fill="auto"/>
          </w:tcPr>
          <w:p w14:paraId="17A360FB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154" w:type="dxa"/>
            <w:tcBorders>
              <w:bottom w:val="single" w:sz="4" w:space="0" w:color="auto"/>
              <w:right w:val="nil"/>
              <w:tl2br w:val="nil"/>
            </w:tcBorders>
            <w:shd w:val="clear" w:color="auto" w:fill="auto"/>
          </w:tcPr>
          <w:p w14:paraId="71CC2A5D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57D62" w:rsidRPr="00F57D62" w14:paraId="07DC1A9F" w14:textId="77777777" w:rsidTr="00F57D62">
        <w:trPr>
          <w:trHeight w:val="142"/>
        </w:trPr>
        <w:tc>
          <w:tcPr>
            <w:tcW w:w="2529" w:type="dxa"/>
            <w:tcBorders>
              <w:top w:val="nil"/>
              <w:left w:val="nil"/>
              <w:bottom w:val="nil"/>
              <w:tl2br w:val="nil"/>
            </w:tcBorders>
            <w:shd w:val="clear" w:color="auto" w:fill="auto"/>
          </w:tcPr>
          <w:p w14:paraId="5B0FC7E6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WHO/FAO/UNU</w:t>
            </w:r>
          </w:p>
        </w:tc>
        <w:tc>
          <w:tcPr>
            <w:tcW w:w="2718" w:type="dxa"/>
            <w:tcBorders>
              <w:tl2br w:val="nil"/>
            </w:tcBorders>
            <w:shd w:val="clear" w:color="auto" w:fill="auto"/>
          </w:tcPr>
          <w:p w14:paraId="0774A59D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tl2br w:val="nil"/>
            </w:tcBorders>
            <w:shd w:val="clear" w:color="auto" w:fill="auto"/>
          </w:tcPr>
          <w:p w14:paraId="21023075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27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6C09C9B9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right w:val="nil"/>
              <w:tl2br w:val="nil"/>
            </w:tcBorders>
            <w:shd w:val="clear" w:color="auto" w:fill="auto"/>
          </w:tcPr>
          <w:p w14:paraId="4E8CBA83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F57D62" w:rsidRPr="00F57D62" w14:paraId="7BA3D32B" w14:textId="77777777" w:rsidTr="00F57D62">
        <w:trPr>
          <w:trHeight w:val="146"/>
        </w:trPr>
        <w:tc>
          <w:tcPr>
            <w:tcW w:w="2529" w:type="dxa"/>
            <w:tcBorders>
              <w:top w:val="nil"/>
              <w:left w:val="nil"/>
              <w:bottom w:val="nil"/>
              <w:tl2br w:val="nil"/>
            </w:tcBorders>
            <w:shd w:val="clear" w:color="auto" w:fill="auto"/>
          </w:tcPr>
          <w:p w14:paraId="21F5EFE0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Oxford </w:t>
            </w:r>
          </w:p>
        </w:tc>
        <w:tc>
          <w:tcPr>
            <w:tcW w:w="2718" w:type="dxa"/>
            <w:tcBorders>
              <w:bottom w:val="nil"/>
              <w:tl2br w:val="nil"/>
            </w:tcBorders>
            <w:shd w:val="clear" w:color="auto" w:fill="auto"/>
          </w:tcPr>
          <w:p w14:paraId="73001AFF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bottom w:val="nil"/>
              <w:tl2br w:val="nil"/>
            </w:tcBorders>
            <w:shd w:val="clear" w:color="auto" w:fill="auto"/>
          </w:tcPr>
          <w:p w14:paraId="6618926F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27" w:type="dxa"/>
            <w:tcBorders>
              <w:bottom w:val="nil"/>
              <w:tl2br w:val="nil"/>
            </w:tcBorders>
            <w:shd w:val="clear" w:color="auto" w:fill="auto"/>
          </w:tcPr>
          <w:p w14:paraId="57B69872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154" w:type="dxa"/>
            <w:tcBorders>
              <w:bottom w:val="nil"/>
              <w:right w:val="nil"/>
              <w:tl2br w:val="single" w:sz="4" w:space="0" w:color="auto"/>
            </w:tcBorders>
            <w:shd w:val="clear" w:color="auto" w:fill="auto"/>
          </w:tcPr>
          <w:p w14:paraId="13032B61" w14:textId="77777777" w:rsidR="00F57D62" w:rsidRPr="00F57D62" w:rsidRDefault="00F57D62" w:rsidP="0076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E91BE5" w14:textId="77777777" w:rsidR="00F57D62" w:rsidRPr="00F57D62" w:rsidRDefault="00F57D62" w:rsidP="00F57D62">
      <w:pPr>
        <w:rPr>
          <w:rFonts w:ascii="Times New Roman" w:hAnsi="Times New Roman" w:cs="Times New Roman"/>
          <w:sz w:val="24"/>
          <w:szCs w:val="24"/>
        </w:rPr>
        <w:sectPr w:rsidR="00F57D62" w:rsidRPr="00F57D62" w:rsidSect="00F57D6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2484"/>
        <w:tblW w:w="130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1022"/>
        <w:gridCol w:w="1804"/>
        <w:gridCol w:w="1053"/>
        <w:gridCol w:w="1806"/>
        <w:gridCol w:w="1054"/>
        <w:gridCol w:w="1806"/>
        <w:gridCol w:w="1053"/>
        <w:gridCol w:w="1355"/>
      </w:tblGrid>
      <w:tr w:rsidR="00E51D2E" w:rsidRPr="0033421A" w14:paraId="3D6B6552" w14:textId="77777777" w:rsidTr="00697711">
        <w:trPr>
          <w:trHeight w:val="159"/>
        </w:trPr>
        <w:tc>
          <w:tcPr>
            <w:tcW w:w="2107" w:type="dxa"/>
            <w:tcBorders>
              <w:bottom w:val="nil"/>
              <w:right w:val="nil"/>
            </w:tcBorders>
            <w:shd w:val="clear" w:color="auto" w:fill="auto"/>
          </w:tcPr>
          <w:p w14:paraId="6F1959B8" w14:textId="77777777" w:rsidR="00E51D2E" w:rsidRPr="005512CB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6482886"/>
            <w:bookmarkStart w:id="1" w:name="_Hlk102715760"/>
          </w:p>
          <w:p w14:paraId="3A93D876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E40101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770E8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83638D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EE7F2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Sex adjusted 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2E6512F2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76949432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Multivariable adjusted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>
              <w:rPr>
                <w:rFonts w:ascii="Cambria" w:hAnsi="Cambria" w:cs="Cambria"/>
                <w:color w:val="1C1D1E"/>
                <w:szCs w:val="21"/>
                <w:shd w:val="clear" w:color="auto" w:fill="FFFFFF"/>
              </w:rPr>
              <w:t>¶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3D062A8A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55" w:type="dxa"/>
            <w:tcBorders>
              <w:left w:val="nil"/>
              <w:bottom w:val="nil"/>
            </w:tcBorders>
          </w:tcPr>
          <w:p w14:paraId="309ACB06" w14:textId="77777777" w:rsidR="00E51D2E" w:rsidRPr="00D232B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711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E51D2E" w:rsidRPr="0033421A" w14:paraId="1618B927" w14:textId="77777777" w:rsidTr="00697711">
        <w:trPr>
          <w:trHeight w:val="159"/>
        </w:trPr>
        <w:tc>
          <w:tcPr>
            <w:tcW w:w="21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C1AC0D8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5184E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22927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OR/HR (95%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17536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A93B9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OR/HR (95%CI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20AD5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4D765310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OR/HR (95%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D63CE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</w:tcBorders>
          </w:tcPr>
          <w:p w14:paraId="4CCAAB41" w14:textId="77777777" w:rsidR="00E51D2E" w:rsidRPr="0033421A" w:rsidRDefault="00E51D2E" w:rsidP="006977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F02" w:rsidRPr="0033421A" w14:paraId="0FDD434F" w14:textId="77777777" w:rsidTr="00697711">
        <w:trPr>
          <w:trHeight w:val="272"/>
        </w:trPr>
        <w:tc>
          <w:tcPr>
            <w:tcW w:w="2107" w:type="dxa"/>
            <w:tcBorders>
              <w:bottom w:val="nil"/>
              <w:right w:val="nil"/>
            </w:tcBorders>
            <w:shd w:val="clear" w:color="auto" w:fill="auto"/>
          </w:tcPr>
          <w:p w14:paraId="4D83CD28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 ≥3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62560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8AB32A" w14:textId="659E4655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33421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bookmarkStart w:id="2" w:name="_Hlk98609531"/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§</w:t>
            </w:r>
            <w:bookmarkStart w:id="3" w:name="_Hlk91153337"/>
            <w:bookmarkEnd w:id="2"/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 xml:space="preserve"> </w:t>
            </w: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  <w:bookmarkEnd w:id="3"/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0838AF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737708" w14:textId="03FD09F8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71AA1F48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14:paraId="267F01E5" w14:textId="1D740F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71788807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left w:val="nil"/>
              <w:bottom w:val="nil"/>
            </w:tcBorders>
          </w:tcPr>
          <w:p w14:paraId="38076C9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1F02" w:rsidRPr="0033421A" w14:paraId="0231054C" w14:textId="77777777" w:rsidTr="00697711">
        <w:trPr>
          <w:trHeight w:val="185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6BE380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36902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064D0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(0.62-0.8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87FC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A53F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(0.62-0.8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69371A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17B4451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(0.60-0.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0F8C9EC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636704D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F02" w:rsidRPr="0033421A" w14:paraId="518D8DAE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A4F01B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BF7D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5D7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(0.52-0.6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F206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A39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(0.50-0.7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5AD1E9C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D7C293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(0.50-0.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F45844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68EFC60B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F02" w:rsidRPr="0033421A" w14:paraId="17B70006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81257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6936D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B6F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(0.48-0.6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1A04E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FBF4D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(0.47-0.6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7CAED8C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F08085F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(0.46-0.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2360FA9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0F0396A5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F02" w:rsidRPr="0033421A" w14:paraId="18D1076A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88B5FA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Ordinary </w:t>
            </w:r>
            <w:proofErr w:type="spellStart"/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22D2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9473" w14:textId="0F389985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9E887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A5A56" w14:textId="09664063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5D8602B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8EE440A" w14:textId="32C0CADE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7B4F51F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642C76A8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41F02" w:rsidRPr="0033421A" w14:paraId="38701F22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163511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928F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9596F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(0.75-0.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8B6DD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C175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(0.73-0.8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67993B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B6E2A40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(0.60-0.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57AD78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0AA6B4BB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F02" w:rsidRPr="0033421A" w14:paraId="0A4B8ADC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6733D8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CACCD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E0B50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(0.68-0.8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E9E9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E4E36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(0.64-0.7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91B3ACB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4AB5B08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(0.50-0.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CD02137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4797169E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F02" w:rsidRPr="0033421A" w14:paraId="669F555B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1ADD2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3892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FD00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(0.61-0.7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B92C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AB476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(0.57-0.7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D39E6C9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15797A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(0.46-0.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8615AB2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49E162FD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F02" w:rsidRPr="0033421A" w14:paraId="50AFA62E" w14:textId="77777777" w:rsidTr="00697711">
        <w:trPr>
          <w:trHeight w:val="190"/>
        </w:trPr>
        <w:tc>
          <w:tcPr>
            <w:tcW w:w="312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9A6EE9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0403977"/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per 100 Kcal/d increment of RMR for </w:t>
            </w:r>
            <w:proofErr w:type="spellStart"/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 ≥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94E0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(0.86-0.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F9A4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9DF1F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(0.85-0.9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3817A3C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93B1EB3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(0.82-0.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C1576C5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1E7A30D2" w14:textId="77777777" w:rsidR="00B41F02" w:rsidRPr="0033421A" w:rsidRDefault="00B41F02" w:rsidP="00B41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726C51" w:rsidRPr="0033421A" w14:paraId="21803B78" w14:textId="77777777" w:rsidTr="00697711">
        <w:trPr>
          <w:trHeight w:val="302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870DE5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All-cause mortality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D0C91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F29C" w14:textId="1309F8AA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34600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6D9A" w14:textId="009540E4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CA693AC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D7C0887" w14:textId="78E727F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A5FCAC1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77F2324A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F9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726C51" w:rsidRPr="0033421A" w14:paraId="0DAFE78D" w14:textId="77777777" w:rsidTr="00697711">
        <w:trPr>
          <w:trHeight w:val="185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76245D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DDF5A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31D2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(0.56-1.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32FC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DE2DB65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(0.49-1.0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307701B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F64A168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(0.61-1.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2911EAC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24528B1F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C51" w:rsidRPr="0033421A" w14:paraId="52BD04E6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52C40C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7C032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53513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(0.38-0.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1FDEF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757801B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(0.29-0.7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DA742E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1A809F6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(0.40-1.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69308F1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31CAF8F1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C51" w:rsidRPr="0033421A" w14:paraId="43B81645" w14:textId="77777777" w:rsidTr="00697711">
        <w:trPr>
          <w:trHeight w:val="190"/>
        </w:trPr>
        <w:tc>
          <w:tcPr>
            <w:tcW w:w="210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71D31B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C8DB3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>Q 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4CC2B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(0.24-0.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53AF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FBC24B0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(0.19-0.5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FD82BAF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310B7CE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(0.30-1.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36854DF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</w:tcBorders>
          </w:tcPr>
          <w:p w14:paraId="248CAC3B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6C51" w:rsidRPr="0033421A" w14:paraId="19261A1C" w14:textId="77777777" w:rsidTr="00697711">
        <w:trPr>
          <w:trHeight w:val="190"/>
        </w:trPr>
        <w:tc>
          <w:tcPr>
            <w:tcW w:w="3129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083B2FCF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21A">
              <w:rPr>
                <w:rFonts w:ascii="Times New Roman" w:hAnsi="Times New Roman" w:cs="Times New Roman"/>
                <w:sz w:val="24"/>
                <w:szCs w:val="24"/>
              </w:rPr>
              <w:t xml:space="preserve">per 100 Kcal/d increment of RMR for all-cause mortality 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A5CA66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(0.74-0.88)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529FB8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14:paraId="6CC62890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(0.69-0.84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090F0A89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3BB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14:paraId="2113E4BE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(0.71-0.97)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133AFEA1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55" w:type="dxa"/>
            <w:tcBorders>
              <w:top w:val="nil"/>
              <w:left w:val="nil"/>
            </w:tcBorders>
          </w:tcPr>
          <w:p w14:paraId="59472367" w14:textId="77777777" w:rsidR="00726C51" w:rsidRPr="0033421A" w:rsidRDefault="00726C51" w:rsidP="00726C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797EA426" w14:textId="0E67D089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57D62">
        <w:rPr>
          <w:rFonts w:ascii="Times New Roman" w:hAnsi="Times New Roman" w:cs="Times New Roman"/>
          <w:sz w:val="24"/>
          <w:szCs w:val="24"/>
        </w:rPr>
        <w:t>.</w:t>
      </w:r>
      <w:r w:rsidRPr="00E51D2E">
        <w:t xml:space="preserve"> </w:t>
      </w:r>
      <w:r w:rsidRPr="00E51D2E">
        <w:rPr>
          <w:rFonts w:ascii="Times New Roman" w:hAnsi="Times New Roman" w:cs="Times New Roman"/>
          <w:sz w:val="24"/>
          <w:szCs w:val="24"/>
        </w:rPr>
        <w:t xml:space="preserve">Association between predicted RMR, poor functional outcome, ordinary </w:t>
      </w:r>
      <w:proofErr w:type="spellStart"/>
      <w:r w:rsidRPr="00E51D2E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E51D2E">
        <w:rPr>
          <w:rFonts w:ascii="Times New Roman" w:hAnsi="Times New Roman" w:cs="Times New Roman"/>
          <w:sz w:val="24"/>
          <w:szCs w:val="24"/>
        </w:rPr>
        <w:t>, and all-cause mortality at 3</w:t>
      </w:r>
      <w:r w:rsidR="00AE4A88">
        <w:rPr>
          <w:rFonts w:ascii="Times New Roman" w:hAnsi="Times New Roman" w:cs="Times New Roman"/>
          <w:sz w:val="24"/>
          <w:szCs w:val="24"/>
        </w:rPr>
        <w:t>-</w:t>
      </w:r>
      <w:r w:rsidRPr="00E51D2E">
        <w:rPr>
          <w:rFonts w:ascii="Times New Roman" w:hAnsi="Times New Roman" w:cs="Times New Roman"/>
          <w:sz w:val="24"/>
          <w:szCs w:val="24"/>
        </w:rPr>
        <w:t>month</w:t>
      </w:r>
    </w:p>
    <w:p w14:paraId="27F3747A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36AC38F2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1DF6C048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66612BDA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72B803E9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3F59724E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6AC76090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3DABC4D0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77C2949C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74E3EE5F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1B7C0C71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799F624A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49F58187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6FDF8022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76FE5FD0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249E5981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45F2C468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0FCFB61A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645CC08D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5450A84E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188A006F" w14:textId="77777777" w:rsidR="00B41F02" w:rsidRPr="00B41F02" w:rsidRDefault="00B41F02" w:rsidP="00B41F02">
      <w:pPr>
        <w:rPr>
          <w:rFonts w:ascii="Times New Roman" w:hAnsi="Times New Roman" w:cs="Times New Roman"/>
          <w:sz w:val="24"/>
          <w:szCs w:val="24"/>
        </w:rPr>
      </w:pPr>
      <w:r w:rsidRPr="00B41F02">
        <w:rPr>
          <w:rFonts w:ascii="Times New Roman" w:hAnsi="Times New Roman" w:cs="Times New Roman" w:hint="eastAsia"/>
          <w:sz w:val="24"/>
          <w:szCs w:val="24"/>
        </w:rPr>
        <w:t>§</w:t>
      </w:r>
      <w:r w:rsidRPr="00B41F02">
        <w:rPr>
          <w:rFonts w:ascii="Times New Roman" w:hAnsi="Times New Roman" w:cs="Times New Roman"/>
          <w:sz w:val="24"/>
          <w:szCs w:val="24"/>
        </w:rPr>
        <w:t>Ref. indicates reference</w:t>
      </w:r>
    </w:p>
    <w:p w14:paraId="013F6EFB" w14:textId="77777777" w:rsidR="00B41F02" w:rsidRPr="00B41F02" w:rsidRDefault="00B41F02" w:rsidP="00B41F02">
      <w:pPr>
        <w:rPr>
          <w:rFonts w:ascii="Times New Roman" w:hAnsi="Times New Roman" w:cs="Times New Roman"/>
          <w:sz w:val="24"/>
          <w:szCs w:val="24"/>
        </w:rPr>
      </w:pPr>
      <w:r w:rsidRPr="00B41F02">
        <w:rPr>
          <w:rFonts w:ascii="Times New Roman" w:hAnsi="Times New Roman" w:cs="Times New Roman" w:hint="eastAsia"/>
          <w:sz w:val="24"/>
          <w:szCs w:val="24"/>
        </w:rPr>
        <w:t>¶</w:t>
      </w:r>
      <w:r w:rsidRPr="00B41F02">
        <w:rPr>
          <w:rFonts w:ascii="Times New Roman" w:hAnsi="Times New Roman" w:cs="Times New Roman"/>
          <w:sz w:val="24"/>
          <w:szCs w:val="24"/>
        </w:rPr>
        <w:t xml:space="preserve"> Adjusted by sex, BMI, current smoking, hypertension, dyslipidemia, diabetes mellitus, prior stroke, prior atrial fibrillation, prior coronary heart disease, NIHSS, and </w:t>
      </w:r>
      <w:proofErr w:type="spellStart"/>
      <w:r w:rsidRPr="00B41F02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B41F02">
        <w:rPr>
          <w:rFonts w:ascii="Times New Roman" w:hAnsi="Times New Roman" w:cs="Times New Roman"/>
          <w:sz w:val="24"/>
          <w:szCs w:val="24"/>
        </w:rPr>
        <w:t xml:space="preserve"> at admission, TOAST subtype, recombinant tissue plasminogen activator intravenous thrombolysis treatment, </w:t>
      </w:r>
      <w:r w:rsidRPr="00B41F02">
        <w:rPr>
          <w:rFonts w:ascii="Times New Roman" w:hAnsi="Times New Roman" w:cs="Times New Roman"/>
          <w:sz w:val="24"/>
          <w:szCs w:val="24"/>
        </w:rPr>
        <w:lastRenderedPageBreak/>
        <w:t>antithrombotic drugs, and lipid-lowering drug</w:t>
      </w:r>
    </w:p>
    <w:p w14:paraId="2F4E5497" w14:textId="79913FB0" w:rsidR="00E51D2E" w:rsidRDefault="00B41F02" w:rsidP="00B41F02">
      <w:pPr>
        <w:rPr>
          <w:rFonts w:ascii="Times New Roman" w:hAnsi="Times New Roman" w:cs="Times New Roman"/>
          <w:sz w:val="24"/>
          <w:szCs w:val="24"/>
        </w:rPr>
      </w:pPr>
      <w:r w:rsidRPr="00B41F02">
        <w:rPr>
          <w:rFonts w:ascii="Times New Roman" w:hAnsi="Times New Roman" w:cs="Times New Roman"/>
          <w:sz w:val="24"/>
          <w:szCs w:val="24"/>
        </w:rPr>
        <w:t xml:space="preserve">Abbreviations: RMR; resting metabolic rate; </w:t>
      </w:r>
      <w:proofErr w:type="spellStart"/>
      <w:r w:rsidRPr="00B41F02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B41F02">
        <w:rPr>
          <w:rFonts w:ascii="Times New Roman" w:hAnsi="Times New Roman" w:cs="Times New Roman"/>
          <w:sz w:val="24"/>
          <w:szCs w:val="24"/>
        </w:rPr>
        <w:t>, modified Rankin Scale; OR, odds ratio; HR, hazard ratio;</w:t>
      </w:r>
    </w:p>
    <w:p w14:paraId="5CA866FE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3D500E7A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44BC0D46" w14:textId="77777777" w:rsidR="00E51D2E" w:rsidRDefault="00E51D2E" w:rsidP="00F57D62">
      <w:pPr>
        <w:rPr>
          <w:rFonts w:ascii="Times New Roman" w:hAnsi="Times New Roman" w:cs="Times New Roman"/>
          <w:sz w:val="24"/>
          <w:szCs w:val="24"/>
        </w:rPr>
      </w:pPr>
    </w:p>
    <w:p w14:paraId="7B3A6108" w14:textId="77777777" w:rsidR="00AE4A88" w:rsidRDefault="00AE4A88" w:rsidP="00F57D62">
      <w:pPr>
        <w:rPr>
          <w:rFonts w:ascii="Times New Roman" w:hAnsi="Times New Roman" w:cs="Times New Roman"/>
          <w:sz w:val="24"/>
          <w:szCs w:val="24"/>
        </w:rPr>
      </w:pPr>
    </w:p>
    <w:p w14:paraId="0F1B8E5C" w14:textId="76598392" w:rsidR="00F57D62" w:rsidRPr="00F57D62" w:rsidRDefault="002E7816" w:rsidP="00F57D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1D2E">
        <w:rPr>
          <w:rFonts w:ascii="Times New Roman" w:hAnsi="Times New Roman" w:cs="Times New Roman"/>
          <w:sz w:val="24"/>
          <w:szCs w:val="24"/>
        </w:rPr>
        <w:t>4</w:t>
      </w:r>
      <w:r w:rsidR="00F57D62" w:rsidRPr="00F57D62">
        <w:rPr>
          <w:rFonts w:ascii="Times New Roman" w:hAnsi="Times New Roman" w:cs="Times New Roman"/>
          <w:sz w:val="24"/>
          <w:szCs w:val="24"/>
        </w:rPr>
        <w:t>.</w:t>
      </w:r>
      <w:r w:rsidR="00F57D62" w:rsidRPr="00F57D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7D62" w:rsidRPr="00F57D62">
        <w:rPr>
          <w:rFonts w:ascii="Times New Roman" w:hAnsi="Times New Roman" w:cs="Times New Roman"/>
          <w:sz w:val="24"/>
          <w:szCs w:val="24"/>
        </w:rPr>
        <w:t>Subgroup analysis of predicted RMR, poor functional outcome (</w:t>
      </w:r>
      <w:proofErr w:type="spellStart"/>
      <w:r w:rsidR="00F57D62" w:rsidRPr="00F57D62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F57D62" w:rsidRPr="00F57D62">
        <w:rPr>
          <w:rFonts w:ascii="Times New Roman" w:hAnsi="Times New Roman" w:cs="Times New Roman"/>
          <w:sz w:val="24"/>
          <w:szCs w:val="24"/>
        </w:rPr>
        <w:t xml:space="preserve"> ≥3) (a), and all-cause mortality (b)</w:t>
      </w:r>
    </w:p>
    <w:p w14:paraId="65375B90" w14:textId="321DEE0A" w:rsidR="00AE4A88" w:rsidRPr="00AE4A88" w:rsidRDefault="00F57D62" w:rsidP="00AE4A88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5" w:name="_Hlk102715777"/>
      <w:bookmarkEnd w:id="1"/>
      <w:r w:rsidRPr="00F57D62">
        <w:rPr>
          <w:rFonts w:ascii="Times New Roman" w:hAnsi="Times New Roman" w:cs="Times New Roman"/>
          <w:sz w:val="24"/>
          <w:szCs w:val="24"/>
        </w:rPr>
        <w:t>Poor functional outcome</w:t>
      </w:r>
    </w:p>
    <w:tbl>
      <w:tblPr>
        <w:tblpPr w:leftFromText="180" w:rightFromText="180" w:vertAnchor="text" w:horzAnchor="margin" w:tblpY="241"/>
        <w:tblW w:w="47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2096"/>
        <w:gridCol w:w="2438"/>
        <w:gridCol w:w="2438"/>
        <w:gridCol w:w="2438"/>
        <w:gridCol w:w="2104"/>
      </w:tblGrid>
      <w:tr w:rsidR="00F57D62" w:rsidRPr="00F57D62" w14:paraId="4F51B8C8" w14:textId="77777777" w:rsidTr="0076165F">
        <w:trPr>
          <w:trHeight w:val="279"/>
        </w:trPr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C8868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02715789"/>
            <w:bookmarkEnd w:id="5"/>
          </w:p>
        </w:tc>
        <w:tc>
          <w:tcPr>
            <w:tcW w:w="3466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EBABE" w14:textId="77777777" w:rsidR="00F57D62" w:rsidRPr="00F57D62" w:rsidRDefault="00F57D62" w:rsidP="00F57D62">
            <w:pPr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redicted Resting metabolic rate (RMR) (Kcal/d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AEFDF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4FA83B88" w14:textId="77777777" w:rsidTr="0076165F">
        <w:trPr>
          <w:trHeight w:val="279"/>
        </w:trPr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AB88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523A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4872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15DF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98" w:type="pct"/>
            <w:tcBorders>
              <w:left w:val="nil"/>
              <w:bottom w:val="single" w:sz="4" w:space="0" w:color="auto"/>
              <w:right w:val="nil"/>
            </w:tcBorders>
          </w:tcPr>
          <w:p w14:paraId="599FEB6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5F01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723DDADE" w14:textId="77777777" w:rsidTr="0076165F">
        <w:trPr>
          <w:trHeight w:val="385"/>
        </w:trPr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00AB7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BE027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72599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E3CA1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</w:tcPr>
          <w:p w14:paraId="62CC1B0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3603D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F57D62" w:rsidRPr="00F57D62" w14:paraId="34207BC7" w14:textId="77777777" w:rsidTr="0076165F">
        <w:trPr>
          <w:trHeight w:val="338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645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46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05AC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A50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57D62" w:rsidRPr="00F57D62" w14:paraId="29F4B824" w14:textId="77777777" w:rsidTr="0076165F">
        <w:trPr>
          <w:trHeight w:val="311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9408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86E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1(10.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5D6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16(9.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5B6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30(8.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40D7B3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69(7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577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51C91712" w14:textId="77777777" w:rsidTr="0076165F">
        <w:trPr>
          <w:trHeight w:val="311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083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DA065" w14:textId="6855CED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CC27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25A3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§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F7D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7(0.58-1.3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DE7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3(0.45-1.19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77F3AD3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9(0.33-1.0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86E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1D16BF65" w14:textId="77777777" w:rsidTr="0076165F">
        <w:trPr>
          <w:trHeight w:val="29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EE7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859A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500(18.9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320A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320(16.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4BC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29(13.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49DF27F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32(16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39E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5666A1D5" w14:textId="77777777" w:rsidTr="0076165F">
        <w:trPr>
          <w:trHeight w:val="29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431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E673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C83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2(0.66-1.0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F4C3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5(0.50-0.8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375B548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8(0.55-1.1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F57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4AE17349" w14:textId="77777777" w:rsidTr="0076165F">
        <w:trPr>
          <w:trHeight w:val="233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4CC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346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D7DC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356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57D62" w:rsidRPr="00F57D62" w14:paraId="1AE59E1C" w14:textId="77777777" w:rsidTr="0076165F">
        <w:trPr>
          <w:trHeight w:val="25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857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C3CA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460(17.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D57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81(14.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E222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87(9.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9F1522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56(8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9015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55192635" w14:textId="77777777" w:rsidTr="0076165F">
        <w:trPr>
          <w:trHeight w:val="254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F456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5BB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62B5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7(0.63-0.9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44F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2(0.41-0.6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004515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5(0.32-0.6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EE8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5CBE9589" w14:textId="77777777" w:rsidTr="0076165F">
        <w:trPr>
          <w:trHeight w:val="262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BA5A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E9A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01(19.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3F65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55(12.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9B2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72(13.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36C2494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45(9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2388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00B4FD3F" w14:textId="77777777" w:rsidTr="0076165F">
        <w:trPr>
          <w:trHeight w:val="262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B9F7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11A8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4854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2(0.45-0.84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946B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6(0.38-0.8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661A991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39(0.26-0.5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256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2B78D4AD" w14:textId="77777777" w:rsidTr="0076165F">
        <w:trPr>
          <w:trHeight w:val="250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140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46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14EF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8FA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F57D62" w:rsidRPr="00F57D62" w14:paraId="3F830940" w14:textId="77777777" w:rsidTr="0076165F">
        <w:trPr>
          <w:trHeight w:val="233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CBB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D1C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44(17.4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6B8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90(14.9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613E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332(11.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2455FB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99(9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5427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4C303C52" w14:textId="77777777" w:rsidTr="0076165F">
        <w:trPr>
          <w:trHeight w:val="233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6B41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6C58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54E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0(0.62-1.0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4C9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6(0.43-0.7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0D7B818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6(0.33-0.6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45DD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2FE1D30D" w14:textId="77777777" w:rsidTr="0076165F">
        <w:trPr>
          <w:trHeight w:val="225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6F95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745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417(17.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1551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46(11.4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6C1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7(10.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</w:tcPr>
          <w:p w14:paraId="5435161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(6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E02E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6A735184" w14:textId="77777777" w:rsidTr="0076165F">
        <w:trPr>
          <w:trHeight w:val="225"/>
        </w:trPr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6A549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3D026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91C41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2(0.47-0.80)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91C99A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6(0.33-0.94)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</w:tcPr>
          <w:p w14:paraId="694023D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29(0.06-1.3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CC0F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</w:tbl>
    <w:p w14:paraId="5631DBB6" w14:textId="63197817" w:rsidR="00F57D62" w:rsidRDefault="00F57D62" w:rsidP="004E67C8">
      <w:pPr>
        <w:rPr>
          <w:rFonts w:ascii="Times New Roman" w:hAnsi="Times New Roman" w:cs="Times New Roman"/>
          <w:sz w:val="24"/>
          <w:szCs w:val="24"/>
        </w:rPr>
      </w:pPr>
    </w:p>
    <w:p w14:paraId="5E2B0974" w14:textId="5D06BD85" w:rsidR="00CC27FF" w:rsidRPr="005775FD" w:rsidRDefault="00BF25A3" w:rsidP="005775F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7" w:name="_Hlk96197886"/>
      <w:bookmarkStart w:id="8" w:name="_Hlk102715846"/>
      <w:r>
        <w:rPr>
          <w:rFonts w:ascii="Open Sans" w:hAnsi="Open Sans" w:cs="Open Sans"/>
          <w:color w:val="1C1D1E"/>
          <w:szCs w:val="21"/>
          <w:shd w:val="clear" w:color="auto" w:fill="FFFFFF"/>
        </w:rPr>
        <w:t>§</w:t>
      </w:r>
      <w:r w:rsidR="00CC27FF" w:rsidRPr="003342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f. indicates reference</w:t>
      </w:r>
      <w:bookmarkEnd w:id="7"/>
    </w:p>
    <w:p w14:paraId="7B3D54D7" w14:textId="52445F43" w:rsidR="00CC27FF" w:rsidRPr="00CC27FF" w:rsidRDefault="00CC27FF" w:rsidP="00CC27F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9" w:name="_Hlk102715855"/>
      <w:bookmarkEnd w:id="8"/>
      <w:r>
        <w:rPr>
          <w:rFonts w:ascii="Times New Roman" w:hAnsi="Times New Roman" w:cs="Times New Roman"/>
          <w:sz w:val="24"/>
          <w:szCs w:val="24"/>
        </w:rPr>
        <w:t>All-cause mortality</w:t>
      </w:r>
    </w:p>
    <w:tbl>
      <w:tblPr>
        <w:tblpPr w:leftFromText="180" w:rightFromText="180" w:vertAnchor="text" w:horzAnchor="margin" w:tblpY="158"/>
        <w:tblW w:w="49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3"/>
        <w:gridCol w:w="2055"/>
        <w:gridCol w:w="2226"/>
        <w:gridCol w:w="2226"/>
        <w:gridCol w:w="2224"/>
        <w:gridCol w:w="2224"/>
      </w:tblGrid>
      <w:tr w:rsidR="00F57D62" w:rsidRPr="00F57D62" w14:paraId="17C2AAB8" w14:textId="77777777" w:rsidTr="0076165F">
        <w:trPr>
          <w:trHeight w:val="294"/>
        </w:trPr>
        <w:tc>
          <w:tcPr>
            <w:tcW w:w="109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C6A7B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02715896"/>
            <w:bookmarkEnd w:id="9"/>
          </w:p>
        </w:tc>
        <w:tc>
          <w:tcPr>
            <w:tcW w:w="311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BEB38" w14:textId="77777777" w:rsidR="00F57D62" w:rsidRPr="00F57D62" w:rsidRDefault="00F57D62" w:rsidP="00F57D62">
            <w:pPr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redicted Resting metabolic rate (RMR)(Kcal/d)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1BACD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2936E2BB" w14:textId="77777777" w:rsidTr="0076165F">
        <w:trPr>
          <w:trHeight w:val="294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C1CE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E7FE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D5F3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99CF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</w:tcPr>
          <w:p w14:paraId="4297721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1C03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6CD4304F" w14:textId="77777777" w:rsidTr="0076165F">
        <w:trPr>
          <w:trHeight w:val="406"/>
        </w:trPr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A4EBF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E0A6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E1BB7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E1272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8177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Events (n/%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8828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F57D62" w:rsidRPr="00F57D62" w14:paraId="2EDB3870" w14:textId="77777777" w:rsidTr="0076165F">
        <w:trPr>
          <w:trHeight w:val="357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E3A8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8931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F430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57D62" w:rsidRPr="00F57D62" w14:paraId="62D2DF85" w14:textId="77777777" w:rsidTr="0076165F">
        <w:trPr>
          <w:trHeight w:val="328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0F2C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CC0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1(1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3512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5(1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C535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5(1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FA680E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33(1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C1CA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2A853A2B" w14:textId="77777777" w:rsidTr="0076165F">
        <w:trPr>
          <w:trHeight w:val="328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5D06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8C62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8BA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0(0.28-1.7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761A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0(0.28-2.2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A9A060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1(0.25-2.6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71E6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5D3CEC59" w14:textId="77777777" w:rsidTr="0076165F">
        <w:trPr>
          <w:trHeight w:val="31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54FA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615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28(4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F0A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81(3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999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1(3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4854A2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6(3.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0C7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0A41B16A" w14:textId="77777777" w:rsidTr="0076165F">
        <w:trPr>
          <w:trHeight w:val="31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F83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6F0D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0FD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90(0.63-1.2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5A91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0(0.51-1.2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775450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0(0.38-1.2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FDA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5417E6DF" w14:textId="77777777" w:rsidTr="0076165F">
        <w:trPr>
          <w:trHeight w:val="24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E1A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31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FF18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25EB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F57D62" w:rsidRPr="00F57D62" w14:paraId="60505615" w14:textId="77777777" w:rsidTr="0076165F">
        <w:trPr>
          <w:trHeight w:val="268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DDC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973F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20(4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3701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3(3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F677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49(2.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9D0FC8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4(1.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692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7EB00C39" w14:textId="77777777" w:rsidTr="0076165F">
        <w:trPr>
          <w:trHeight w:val="268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5E1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5E0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568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4(0.45-0.9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7772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4(0.36-0.8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402BB2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7(0.26-0.8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3AD6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063B2D52" w14:textId="77777777" w:rsidTr="0076165F">
        <w:trPr>
          <w:trHeight w:val="276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1F5A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90D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19(3.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5B4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33(2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17E1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37(2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4FF4DB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45(1.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332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38D61891" w14:textId="77777777" w:rsidTr="0076165F">
        <w:trPr>
          <w:trHeight w:val="276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6679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428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090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7(0.38-1.2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69C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4(0.22-0.9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3186E7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27(0.13-0.5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215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70148925" w14:textId="77777777" w:rsidTr="0076165F">
        <w:trPr>
          <w:trHeight w:val="264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463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1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7C07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055B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F57D62" w:rsidRPr="00F57D62" w14:paraId="2FF2075E" w14:textId="77777777" w:rsidTr="0076165F">
        <w:trPr>
          <w:trHeight w:val="24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E377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2C72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40(4.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940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73(3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1DC9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80(2.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5982CA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59(1.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4D09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41556E6B" w14:textId="77777777" w:rsidTr="0076165F">
        <w:trPr>
          <w:trHeight w:val="245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17FE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5C50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5334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7(0.51-1.1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F7E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8(0.37-0.9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5AD141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3(0.24-0.75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7A94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35F3171D" w14:textId="77777777" w:rsidTr="0076165F">
        <w:trPr>
          <w:trHeight w:val="238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DB1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8BA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99(4.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4E4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23(1.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8ADA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6(2.3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4DA611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B9A8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75F64128" w14:textId="77777777" w:rsidTr="0076165F">
        <w:trPr>
          <w:trHeight w:val="238"/>
        </w:trPr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9CA7BB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F80C1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F3CF0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9(0.35-0.99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5B0EB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0(0.29-2.18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</w:tcPr>
          <w:p w14:paraId="1D4FAED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429D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0"/>
    </w:tbl>
    <w:p w14:paraId="032EA37E" w14:textId="77777777" w:rsidR="00F57D62" w:rsidRPr="00F57D62" w:rsidRDefault="00F57D62" w:rsidP="00F57D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42CFB2" w14:textId="77777777" w:rsidR="00F57D62" w:rsidRPr="00F57D62" w:rsidRDefault="00F57D62" w:rsidP="00F57D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26BEFA" w14:textId="77777777" w:rsidR="00F57D62" w:rsidRPr="00F57D62" w:rsidRDefault="00F57D62" w:rsidP="00F57D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794919" w14:textId="77777777" w:rsidR="00F57D62" w:rsidRPr="00F57D62" w:rsidRDefault="00F57D62" w:rsidP="00F57D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61A79" w14:textId="77777777" w:rsidR="00F57D62" w:rsidRPr="00F57D62" w:rsidRDefault="00F57D62" w:rsidP="00F57D62">
      <w:pPr>
        <w:rPr>
          <w:rFonts w:ascii="Times New Roman" w:hAnsi="Times New Roman" w:cs="Times New Roman"/>
          <w:sz w:val="24"/>
          <w:szCs w:val="24"/>
        </w:rPr>
        <w:sectPr w:rsidR="00F57D62" w:rsidRPr="00F57D62" w:rsidSect="0076165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627E5B" w14:textId="61A2CA48" w:rsidR="00F57D62" w:rsidRPr="00F57D62" w:rsidRDefault="002E7816" w:rsidP="00F57D62">
      <w:pPr>
        <w:rPr>
          <w:rFonts w:ascii="Times New Roman" w:hAnsi="Times New Roman" w:cs="Times New Roman"/>
          <w:sz w:val="24"/>
          <w:szCs w:val="24"/>
        </w:rPr>
      </w:pPr>
      <w:bookmarkStart w:id="11" w:name="_Hlk102715922"/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2E7816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 w:rsidR="00AE4A88">
        <w:rPr>
          <w:rFonts w:ascii="Times New Roman" w:hAnsi="Times New Roman" w:cs="Times New Roman"/>
          <w:sz w:val="24"/>
          <w:szCs w:val="24"/>
        </w:rPr>
        <w:t xml:space="preserve"> 5</w:t>
      </w:r>
      <w:r w:rsidR="00F57D62" w:rsidRPr="00F57D62">
        <w:rPr>
          <w:rFonts w:ascii="Times New Roman" w:hAnsi="Times New Roman" w:cs="Times New Roman"/>
          <w:sz w:val="24"/>
          <w:szCs w:val="24"/>
        </w:rPr>
        <w:t xml:space="preserve">. Sensitivity analysis of predicted RMR, poor functional outcome, ordinary </w:t>
      </w:r>
      <w:proofErr w:type="spellStart"/>
      <w:r w:rsidR="00F57D62" w:rsidRPr="00F57D62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F57D62" w:rsidRPr="00F57D62">
        <w:rPr>
          <w:rFonts w:ascii="Times New Roman" w:hAnsi="Times New Roman" w:cs="Times New Roman"/>
          <w:sz w:val="24"/>
          <w:szCs w:val="24"/>
        </w:rPr>
        <w:t xml:space="preserve">, and all-cause mortality </w:t>
      </w:r>
    </w:p>
    <w:tbl>
      <w:tblPr>
        <w:tblpPr w:leftFromText="180" w:rightFromText="180" w:vertAnchor="text" w:horzAnchor="margin" w:tblpY="246"/>
        <w:tblW w:w="1298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1016"/>
        <w:gridCol w:w="1794"/>
        <w:gridCol w:w="1047"/>
        <w:gridCol w:w="1796"/>
        <w:gridCol w:w="1048"/>
        <w:gridCol w:w="1796"/>
        <w:gridCol w:w="1047"/>
        <w:gridCol w:w="1347"/>
      </w:tblGrid>
      <w:tr w:rsidR="00F57D62" w:rsidRPr="00F57D62" w14:paraId="32F537C2" w14:textId="77777777" w:rsidTr="0076165F">
        <w:trPr>
          <w:trHeight w:val="159"/>
        </w:trPr>
        <w:tc>
          <w:tcPr>
            <w:tcW w:w="2095" w:type="dxa"/>
            <w:tcBorders>
              <w:bottom w:val="nil"/>
              <w:right w:val="nil"/>
            </w:tcBorders>
            <w:shd w:val="clear" w:color="auto" w:fill="auto"/>
          </w:tcPr>
          <w:p w14:paraId="3696403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02715939"/>
            <w:bookmarkEnd w:id="11"/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29C7E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5FD6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36F2C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170D2D3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6F8B634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516D6B25" w14:textId="19E372D8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ultivariable adjusted</w:t>
            </w:r>
            <w:r w:rsidR="00BF25A3">
              <w:rPr>
                <w:rFonts w:ascii="Cambria" w:hAnsi="Cambria" w:cs="Cambria"/>
                <w:color w:val="1C1D1E"/>
                <w:szCs w:val="21"/>
                <w:shd w:val="clear" w:color="auto" w:fill="FFFFFF"/>
              </w:rPr>
              <w:t>¶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DB4531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347" w:type="dxa"/>
            <w:tcBorders>
              <w:left w:val="nil"/>
              <w:bottom w:val="nil"/>
            </w:tcBorders>
          </w:tcPr>
          <w:p w14:paraId="39E5763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F57D62" w:rsidRPr="00F57D62" w14:paraId="640AAC47" w14:textId="77777777" w:rsidTr="0076165F">
        <w:trPr>
          <w:trHeight w:val="159"/>
        </w:trPr>
        <w:tc>
          <w:tcPr>
            <w:tcW w:w="20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468D92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F988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BCB2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/HR (95%C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CD1D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34EBBE2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/HR (95%CI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B118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</w:tcPr>
          <w:p w14:paraId="1F0CFBD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OR/HR (95%C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6CBC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</w:tcBorders>
          </w:tcPr>
          <w:p w14:paraId="7B64C5F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7C974AD1" w14:textId="77777777" w:rsidTr="0076165F">
        <w:trPr>
          <w:trHeight w:val="272"/>
        </w:trPr>
        <w:tc>
          <w:tcPr>
            <w:tcW w:w="2095" w:type="dxa"/>
            <w:tcBorders>
              <w:bottom w:val="nil"/>
              <w:right w:val="nil"/>
            </w:tcBorders>
            <w:shd w:val="clear" w:color="auto" w:fill="auto"/>
          </w:tcPr>
          <w:p w14:paraId="0880183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 ≥3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2D58C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1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B2EA76" w14:textId="0085BF31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="00BF25A3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§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D97E7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14:paraId="53D6888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683FA9C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14:paraId="6D62481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6E743E5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left w:val="nil"/>
              <w:bottom w:val="nil"/>
            </w:tcBorders>
          </w:tcPr>
          <w:p w14:paraId="7C87B0D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F57D62" w:rsidRPr="00F57D62" w14:paraId="1B347128" w14:textId="77777777" w:rsidTr="0076165F">
        <w:trPr>
          <w:trHeight w:val="185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1E2EB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B10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EF8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3(0.63-0.8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E38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5A5E25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9(0.60-0.8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E9598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E1C912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9(0.58-0.8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8F9111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461127E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4AACDC1F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E5D3C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9BD9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A932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9(0.51-0.6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4EC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E08168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4(0.45-0.6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755A6F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BF23A3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3(0.42-0.6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6B0926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3EEDFA6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0B6C19B2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8577C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0604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9BDC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7(0.41-0.5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3958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FCC221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3(0.36-0.5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54512E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5F3822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2(0.32-0.5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9D6239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471F00B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36E6C6DF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227CA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Ordinary </w:t>
            </w:r>
            <w:proofErr w:type="spellStart"/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42AD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773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F99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3EB8DF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EB2F9F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32CC83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80971A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1D5A93D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F57D62" w:rsidRPr="00F57D62" w14:paraId="3442327C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68271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5B2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7B3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1(0.74-0.8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15A0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77773B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7(0.70-0.8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CA0188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4D9474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0(0.72-0.8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E90925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4B4BC14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4A1F36BF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977E4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9C0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56E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3(0.67-0.8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A580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970CD0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6(0.59-0.7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7766B6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501EF9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9(0.61-0.7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650F95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3B79C8F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369BA15A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840BC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4118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1522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3(0.58-0.6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10B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9A2E39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7(0.51-0.6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902110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F53955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1(0.52-0.7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49581E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16A4429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4C2E0AEF" w14:textId="77777777" w:rsidTr="0076165F">
        <w:trPr>
          <w:trHeight w:val="190"/>
        </w:trPr>
        <w:tc>
          <w:tcPr>
            <w:tcW w:w="311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89D54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per 100 Kcal/d increment of RMR for </w:t>
            </w:r>
            <w:proofErr w:type="spellStart"/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 ≥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71D7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.85(0.83-0.8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24BE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EE799F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2(0.80-0.8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6097A0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49B69A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8(0.74-0.8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932442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486E57E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624DE22F" w14:textId="77777777" w:rsidTr="0076165F">
        <w:trPr>
          <w:trHeight w:val="302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66558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All-cause mortality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182A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0F7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C82E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21770E6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853073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4499E4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Ref. (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749F1F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3AD396D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F57D62" w:rsidRPr="00F57D62" w14:paraId="1D0BC5DB" w14:textId="77777777" w:rsidTr="0076165F">
        <w:trPr>
          <w:trHeight w:val="185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EB147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036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6951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9(0.53-0.9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409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3F0DC0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9(0.44-0.7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A3510B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0CE399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8(0.49-0.9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283D67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2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06C70B5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61E1BD73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B2189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E48C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D8F3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64(0.48-0.8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58A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E9285B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8(0.35-0.6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62199E7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219D84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59(0.40-0.8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48C1AAD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4DE83FBB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761204B2" w14:textId="77777777" w:rsidTr="0076165F">
        <w:trPr>
          <w:trHeight w:val="190"/>
        </w:trPr>
        <w:tc>
          <w:tcPr>
            <w:tcW w:w="20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2DE0C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54A1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Q 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7B1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4(0.32-0.6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6413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AA0FFD2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32(0.22-0.46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D830C8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7839C4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44(0.27-0.7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F106ED1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14:paraId="64784C3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7D62" w:rsidRPr="00F57D62" w14:paraId="72E74581" w14:textId="77777777" w:rsidTr="0076165F">
        <w:trPr>
          <w:trHeight w:val="190"/>
        </w:trPr>
        <w:tc>
          <w:tcPr>
            <w:tcW w:w="3111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2C4B0B83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 xml:space="preserve">per 100 Kcal/d increment of RMR for all-cause mortality 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057B54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84(0.79-0.88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591E15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14E3D9EF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8(0.73-0.83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42C5230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33599CEE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0.79(0.72-0.88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0FE637B9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D62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47" w:type="dxa"/>
            <w:tcBorders>
              <w:top w:val="nil"/>
              <w:left w:val="nil"/>
            </w:tcBorders>
          </w:tcPr>
          <w:p w14:paraId="0DF45ED8" w14:textId="77777777" w:rsidR="00F57D62" w:rsidRPr="00F57D62" w:rsidRDefault="00F57D62" w:rsidP="00F57D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2"/>
    </w:tbl>
    <w:p w14:paraId="2D62592E" w14:textId="77777777" w:rsidR="00F57D62" w:rsidRPr="00F57D62" w:rsidRDefault="00F57D62" w:rsidP="00F57D62">
      <w:pPr>
        <w:rPr>
          <w:rFonts w:ascii="Times New Roman" w:hAnsi="Times New Roman" w:cs="Times New Roman"/>
          <w:sz w:val="24"/>
          <w:szCs w:val="24"/>
        </w:rPr>
      </w:pPr>
    </w:p>
    <w:p w14:paraId="3104022B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D3F7E7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DA08F3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961651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E2E935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19708B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FF599C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1DC30F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D10D5C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FA6674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393680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EC957B" w14:textId="77777777" w:rsidR="00F57D62" w:rsidRPr="00F57D62" w:rsidRDefault="00F57D62" w:rsidP="00F57D6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3C8A20A" w14:textId="77777777" w:rsidR="00CC27FF" w:rsidRDefault="00CC27FF" w:rsidP="00F57D6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83B7C99" w14:textId="2ED35588" w:rsidR="00CC27FF" w:rsidRPr="0033421A" w:rsidRDefault="00BF25A3" w:rsidP="00CC27F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13" w:name="_Hlk102715953"/>
      <w:r>
        <w:rPr>
          <w:rFonts w:ascii="Open Sans" w:hAnsi="Open Sans" w:cs="Open Sans"/>
          <w:color w:val="1C1D1E"/>
          <w:szCs w:val="21"/>
          <w:shd w:val="clear" w:color="auto" w:fill="FFFFFF"/>
        </w:rPr>
        <w:t>§</w:t>
      </w:r>
      <w:r w:rsidR="00F57D62" w:rsidRPr="00F57D6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f. </w:t>
      </w:r>
      <w:r w:rsidR="00CC27FF" w:rsidRPr="003342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dicates reference</w:t>
      </w:r>
    </w:p>
    <w:p w14:paraId="22152291" w14:textId="5C20DC66" w:rsidR="00647F73" w:rsidRPr="00237AB0" w:rsidRDefault="00BF25A3" w:rsidP="00237A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mbria" w:hAnsi="Cambria" w:cs="Cambria"/>
          <w:color w:val="1C1D1E"/>
          <w:szCs w:val="21"/>
          <w:shd w:val="clear" w:color="auto" w:fill="FFFFFF"/>
        </w:rPr>
        <w:t>¶</w:t>
      </w:r>
      <w:r w:rsidR="00CC27FF" w:rsidRPr="0033421A">
        <w:rPr>
          <w:rFonts w:ascii="Times New Roman" w:hAnsi="Times New Roman" w:cs="Times New Roman"/>
          <w:sz w:val="24"/>
          <w:szCs w:val="24"/>
        </w:rPr>
        <w:t xml:space="preserve">Adjusted by sex, BMI, current smoking, hypertension, dyslipidemia, diabetes mellitus, prior stroke, prior atrial fibrillation, prior coronary heart </w:t>
      </w:r>
      <w:r w:rsidR="00CC27FF" w:rsidRPr="0033421A">
        <w:rPr>
          <w:rFonts w:ascii="Times New Roman" w:hAnsi="Times New Roman" w:cs="Times New Roman"/>
          <w:sz w:val="24"/>
          <w:szCs w:val="24"/>
        </w:rPr>
        <w:lastRenderedPageBreak/>
        <w:t xml:space="preserve">disease, NIHSS, and </w:t>
      </w:r>
      <w:proofErr w:type="spellStart"/>
      <w:r w:rsidR="00CC27FF" w:rsidRPr="0033421A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CC27FF" w:rsidRPr="0033421A">
        <w:rPr>
          <w:rFonts w:ascii="Times New Roman" w:hAnsi="Times New Roman" w:cs="Times New Roman"/>
          <w:sz w:val="24"/>
          <w:szCs w:val="24"/>
        </w:rPr>
        <w:t xml:space="preserve"> at admission, TOAST subtype, recombinant tissue plasminogen activator intravenous thrombolysis treatment, antithrombotic drugs, and lipid-lowering drug</w:t>
      </w:r>
      <w:bookmarkEnd w:id="13"/>
    </w:p>
    <w:sectPr w:rsidR="00647F73" w:rsidRPr="00237AB0" w:rsidSect="007616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D6EC2" w14:textId="77777777" w:rsidR="000F16A1" w:rsidRDefault="000F16A1" w:rsidP="005775FD">
      <w:r>
        <w:separator/>
      </w:r>
    </w:p>
  </w:endnote>
  <w:endnote w:type="continuationSeparator" w:id="0">
    <w:p w14:paraId="2FDEE78F" w14:textId="77777777" w:rsidR="000F16A1" w:rsidRDefault="000F16A1" w:rsidP="00577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4263D" w14:textId="77777777" w:rsidR="000F16A1" w:rsidRDefault="000F16A1" w:rsidP="005775FD">
      <w:r>
        <w:separator/>
      </w:r>
    </w:p>
  </w:footnote>
  <w:footnote w:type="continuationSeparator" w:id="0">
    <w:p w14:paraId="41CBCA7F" w14:textId="77777777" w:rsidR="000F16A1" w:rsidRDefault="000F16A1" w:rsidP="00577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61A8A"/>
    <w:multiLevelType w:val="hybridMultilevel"/>
    <w:tmpl w:val="98C8DBFC"/>
    <w:lvl w:ilvl="0" w:tplc="ACC20972">
      <w:start w:val="1"/>
      <w:numFmt w:val="lowerLetter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89394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16B6"/>
    <w:rsid w:val="000F16A1"/>
    <w:rsid w:val="00237AB0"/>
    <w:rsid w:val="002616B6"/>
    <w:rsid w:val="002E7816"/>
    <w:rsid w:val="00360F12"/>
    <w:rsid w:val="003A57FB"/>
    <w:rsid w:val="003B60F7"/>
    <w:rsid w:val="003B7B39"/>
    <w:rsid w:val="003D60A5"/>
    <w:rsid w:val="00407A97"/>
    <w:rsid w:val="004106B2"/>
    <w:rsid w:val="00431F39"/>
    <w:rsid w:val="00446A05"/>
    <w:rsid w:val="004E67C8"/>
    <w:rsid w:val="00531503"/>
    <w:rsid w:val="00556820"/>
    <w:rsid w:val="005775FD"/>
    <w:rsid w:val="005829A9"/>
    <w:rsid w:val="005C1681"/>
    <w:rsid w:val="005F535C"/>
    <w:rsid w:val="00647F73"/>
    <w:rsid w:val="006C36C3"/>
    <w:rsid w:val="00726C51"/>
    <w:rsid w:val="0076165F"/>
    <w:rsid w:val="00762C8C"/>
    <w:rsid w:val="0087493F"/>
    <w:rsid w:val="0088325D"/>
    <w:rsid w:val="008E5FD2"/>
    <w:rsid w:val="008F116D"/>
    <w:rsid w:val="00950FC8"/>
    <w:rsid w:val="00A923B0"/>
    <w:rsid w:val="00AE4A88"/>
    <w:rsid w:val="00B06974"/>
    <w:rsid w:val="00B41F02"/>
    <w:rsid w:val="00B51DE8"/>
    <w:rsid w:val="00B65C1D"/>
    <w:rsid w:val="00BA1251"/>
    <w:rsid w:val="00BF25A3"/>
    <w:rsid w:val="00C00336"/>
    <w:rsid w:val="00CB047A"/>
    <w:rsid w:val="00CB073E"/>
    <w:rsid w:val="00CC27FF"/>
    <w:rsid w:val="00DB7D6E"/>
    <w:rsid w:val="00DC4873"/>
    <w:rsid w:val="00E22490"/>
    <w:rsid w:val="00E51D2E"/>
    <w:rsid w:val="00E8773B"/>
    <w:rsid w:val="00E93434"/>
    <w:rsid w:val="00ED39F9"/>
    <w:rsid w:val="00EF287A"/>
    <w:rsid w:val="00F45F4B"/>
    <w:rsid w:val="00F57D62"/>
    <w:rsid w:val="00FD7D2D"/>
    <w:rsid w:val="00FE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4052A"/>
  <w15:docId w15:val="{895569D9-4BEB-4211-BA4D-F1E7D17F1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1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F57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C27F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77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775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77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775FD"/>
    <w:rPr>
      <w:sz w:val="18"/>
      <w:szCs w:val="18"/>
    </w:rPr>
  </w:style>
  <w:style w:type="paragraph" w:styleId="a9">
    <w:name w:val="Revision"/>
    <w:hidden/>
    <w:uiPriority w:val="99"/>
    <w:semiHidden/>
    <w:rsid w:val="00E51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7</Pages>
  <Words>981</Words>
  <Characters>5873</Characters>
  <Application>Microsoft Office Word</Application>
  <DocSecurity>0</DocSecurity>
  <Lines>172</Lines>
  <Paragraphs>100</Paragraphs>
  <ScaleCrop>false</ScaleCrop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aoyu</dc:creator>
  <cp:keywords/>
  <dc:description/>
  <cp:lastModifiedBy>lin xiaoyu</cp:lastModifiedBy>
  <cp:revision>4</cp:revision>
  <dcterms:created xsi:type="dcterms:W3CDTF">2022-03-19T12:03:00Z</dcterms:created>
  <dcterms:modified xsi:type="dcterms:W3CDTF">2022-10-1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00786caff382a5624f49dd08d30818068764eac8a3d8451b5462a12c0188c</vt:lpwstr>
  </property>
</Properties>
</file>